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E70" w:rsidRPr="003B56FD" w:rsidRDefault="00F645B0" w:rsidP="00DF3E70">
      <w:pPr>
        <w:spacing w:line="480" w:lineRule="auto"/>
        <w:rPr>
          <w:rFonts w:ascii="Calibri" w:hAnsi="Calibri"/>
          <w:b/>
          <w:noProof/>
          <w:sz w:val="20"/>
          <w:lang w:val="en-GB"/>
        </w:rPr>
      </w:pPr>
      <w:r>
        <w:rPr>
          <w:rFonts w:ascii="Calibri" w:hAnsi="Calibri"/>
          <w:b/>
          <w:noProof/>
          <w:sz w:val="20"/>
          <w:lang w:val="en-GB"/>
        </w:rPr>
        <w:t>Additional file 1</w:t>
      </w:r>
      <w:r w:rsidR="00DF3E70" w:rsidRPr="003B56FD">
        <w:rPr>
          <w:rFonts w:ascii="Calibri" w:hAnsi="Calibri"/>
          <w:b/>
          <w:noProof/>
          <w:sz w:val="20"/>
          <w:lang w:val="en-GB"/>
        </w:rPr>
        <w:t>. Inclusion and exclusion criteria</w:t>
      </w:r>
    </w:p>
    <w:p w:rsidR="00FE534D" w:rsidRDefault="00A75EA0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9.6pt;margin-top:24.05pt;width:405.55pt;height:576.05pt;z-index:-251658752;mso-width-relative:margin;mso-height-relative:margin" wrapcoords="-40 -39 -40 21561 21640 21561 21640 -39 -40 -39" o:allowoverlap="f">
            <v:textbox style="mso-next-textbox:#_x0000_s1026">
              <w:txbxContent>
                <w:p w:rsidR="00DF3E70" w:rsidRPr="00AD02A4" w:rsidRDefault="00DF3E70" w:rsidP="00DF3E70">
                  <w:pPr>
                    <w:spacing w:line="360" w:lineRule="auto"/>
                    <w:rPr>
                      <w:rFonts w:asciiTheme="minorHAnsi" w:hAnsiTheme="minorHAnsi"/>
                      <w:b/>
                      <w:sz w:val="18"/>
                      <w:szCs w:val="18"/>
                      <w:u w:val="single"/>
                    </w:rPr>
                  </w:pPr>
                  <w:r w:rsidRPr="00AD02A4">
                    <w:rPr>
                      <w:rFonts w:asciiTheme="minorHAnsi" w:hAnsiTheme="minorHAnsi"/>
                      <w:b/>
                      <w:sz w:val="18"/>
                      <w:szCs w:val="18"/>
                      <w:u w:val="single"/>
                    </w:rPr>
                    <w:t>Inclusion criteria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rPr>
                      <w:rFonts w:asciiTheme="minorHAnsi" w:hAnsiTheme="minorHAnsi"/>
                      <w:i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i/>
                      <w:sz w:val="18"/>
                      <w:szCs w:val="18"/>
                    </w:rPr>
                    <w:t>Relevance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The document addresses interventions or reforms</w:t>
                  </w:r>
                  <w:r w:rsidRPr="00AD02A4">
                    <w:rPr>
                      <w:rFonts w:asciiTheme="minorHAnsi" w:hAnsiTheme="minorHAnsi"/>
                      <w:color w:val="FF0000"/>
                      <w:sz w:val="18"/>
                      <w:szCs w:val="18"/>
                    </w:rPr>
                    <w:t xml:space="preserve"> </w:t>
                  </w: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that aim </w:t>
                  </w:r>
                  <w:r w:rsidRPr="00AD02A4">
                    <w:rPr>
                      <w:rFonts w:asciiTheme="minorHAnsi" w:hAnsiTheme="minorHAnsi"/>
                      <w:i/>
                      <w:sz w:val="18"/>
                      <w:szCs w:val="18"/>
                    </w:rPr>
                    <w:t>explicitly</w:t>
                  </w: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 (in their objectives) to strengthen citizen engagement or social accountability in the health sector (health service delivery and/or health policymaking processes) or the document describes opinions on, and experiences with, citizen engagement or social accountability in the health sector (case study, descriptive study)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The document addresses interventions that more </w:t>
                  </w:r>
                  <w:r w:rsidRPr="00AD02A4">
                    <w:rPr>
                      <w:rFonts w:asciiTheme="minorHAnsi" w:hAnsiTheme="minorHAnsi"/>
                      <w:i/>
                      <w:sz w:val="18"/>
                      <w:szCs w:val="18"/>
                    </w:rPr>
                    <w:t>implicitly</w:t>
                  </w: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 (in the process or outcomes) relates to citizen engagement and social accountability in the health sector. In these cases, the studies will only be included if they report on voice and/or responsiveness or relational issues. </w:t>
                  </w:r>
                </w:p>
                <w:p w:rsidR="00DF3E70" w:rsidRPr="00AD02A4" w:rsidRDefault="00DF3E70" w:rsidP="00DF3E70">
                  <w:pPr>
                    <w:spacing w:line="360" w:lineRule="auto"/>
                    <w:rPr>
                      <w:rFonts w:asciiTheme="minorHAnsi" w:hAnsiTheme="minorHAnsi"/>
                      <w:i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i/>
                      <w:sz w:val="18"/>
                      <w:szCs w:val="18"/>
                    </w:rPr>
                    <w:t>For further descriptions of types and relevance of interventions, see appendix 1.</w:t>
                  </w:r>
                </w:p>
                <w:p w:rsidR="00DF3E70" w:rsidRPr="00AD02A4" w:rsidRDefault="00DF3E70" w:rsidP="00DF3E70">
                  <w:pPr>
                    <w:pStyle w:val="ListParagraph"/>
                    <w:spacing w:line="360" w:lineRule="auto"/>
                    <w:ind w:left="0"/>
                    <w:rPr>
                      <w:rFonts w:asciiTheme="minorHAnsi" w:hAnsiTheme="minorHAnsi"/>
                      <w:i/>
                      <w:sz w:val="18"/>
                      <w:szCs w:val="18"/>
                    </w:rPr>
                  </w:pP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rPr>
                      <w:rFonts w:asciiTheme="minorHAnsi" w:hAnsiTheme="minorHAnsi"/>
                      <w:i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i/>
                      <w:sz w:val="18"/>
                      <w:szCs w:val="18"/>
                    </w:rPr>
                    <w:t>Setting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The document deals with at least one </w:t>
                  </w:r>
                  <w:r w:rsidR="00C92453">
                    <w:rPr>
                      <w:rFonts w:asciiTheme="minorHAnsi" w:hAnsiTheme="minorHAnsi"/>
                      <w:sz w:val="18"/>
                      <w:szCs w:val="18"/>
                    </w:rPr>
                    <w:t xml:space="preserve">country with medium to low levels of governance capacity and quality. The list of countries is derived from the Worldwide Governance Indicators (WGI) database  from the </w:t>
                  </w: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World Bank (</w:t>
                  </w:r>
                  <w:r w:rsidR="00C92453" w:rsidRPr="00C92453">
                    <w:rPr>
                      <w:rFonts w:asciiTheme="minorHAnsi" w:hAnsiTheme="minorHAnsi"/>
                      <w:sz w:val="18"/>
                      <w:szCs w:val="18"/>
                    </w:rPr>
                    <w:t>http://info.worldbank.org/governance/wgi/sc_country.asp</w:t>
                  </w:r>
                  <w:r w:rsidR="00C92453">
                    <w:rPr>
                      <w:rFonts w:asciiTheme="minorHAnsi" w:hAnsiTheme="minorHAnsi"/>
                      <w:sz w:val="18"/>
                      <w:szCs w:val="18"/>
                    </w:rPr>
                    <w:t>)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The document deals with interventions at local (community, district) or national level </w:t>
                  </w:r>
                </w:p>
                <w:p w:rsidR="00DF3E70" w:rsidRPr="00AD02A4" w:rsidRDefault="00DF3E70" w:rsidP="00DF3E70">
                  <w:pPr>
                    <w:spacing w:line="360" w:lineRule="auto"/>
                    <w:rPr>
                      <w:rFonts w:asciiTheme="minorHAnsi" w:hAnsiTheme="minorHAnsi"/>
                      <w:i/>
                      <w:sz w:val="18"/>
                      <w:szCs w:val="18"/>
                    </w:rPr>
                  </w:pP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2"/>
                    </w:numPr>
                    <w:spacing w:line="360" w:lineRule="auto"/>
                    <w:rPr>
                      <w:rFonts w:asciiTheme="minorHAnsi" w:hAnsiTheme="minorHAnsi"/>
                      <w:i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i/>
                      <w:sz w:val="18"/>
                      <w:szCs w:val="18"/>
                    </w:rPr>
                    <w:t>Type and characteristics of studies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The document is based on primary research (additional code “P”)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Documents will have been developed/published between 2003 and 2013 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English, French and Spanish language 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For grey literature the credibility and quality will be assessed, criteria: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1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Recognizable research process, not just anecdotal reporting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1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Independence of the author (if from the organization, a level of external peer review should have taken place)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1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Contact details of organization or authors are provided</w:t>
                  </w:r>
                </w:p>
                <w:p w:rsidR="00DF3E70" w:rsidRPr="00AD02A4" w:rsidRDefault="00DF3E70" w:rsidP="00DF3E70">
                  <w:pPr>
                    <w:spacing w:line="360" w:lineRule="auto"/>
                    <w:rPr>
                      <w:rFonts w:asciiTheme="minorHAnsi" w:hAnsiTheme="minorHAnsi"/>
                      <w:b/>
                      <w:sz w:val="18"/>
                      <w:szCs w:val="18"/>
                    </w:rPr>
                  </w:pPr>
                </w:p>
                <w:p w:rsidR="00DF3E70" w:rsidRPr="00AD02A4" w:rsidRDefault="00DF3E70" w:rsidP="00DF3E70">
                  <w:pPr>
                    <w:spacing w:line="360" w:lineRule="auto"/>
                    <w:rPr>
                      <w:rFonts w:asciiTheme="minorHAnsi" w:hAnsiTheme="minorHAnsi"/>
                      <w:b/>
                      <w:sz w:val="18"/>
                      <w:szCs w:val="18"/>
                      <w:u w:val="single"/>
                    </w:rPr>
                  </w:pPr>
                  <w:r w:rsidRPr="00AD02A4">
                    <w:rPr>
                      <w:rFonts w:asciiTheme="minorHAnsi" w:hAnsiTheme="minorHAnsi"/>
                      <w:b/>
                      <w:sz w:val="18"/>
                      <w:szCs w:val="18"/>
                      <w:u w:val="single"/>
                    </w:rPr>
                    <w:t>Exclusion criteria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The document is not about the health sector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The intervention has a global character (e.g. global mobilization campaigns etc.)</w:t>
                  </w:r>
                </w:p>
                <w:p w:rsidR="00DF3E70" w:rsidRPr="00AD02A4" w:rsidRDefault="00DF3E70" w:rsidP="00DF3E70">
                  <w:pPr>
                    <w:pStyle w:val="ListParagraph"/>
                    <w:numPr>
                      <w:ilvl w:val="0"/>
                      <w:numId w:val="1"/>
                    </w:num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 xml:space="preserve">The document is based on secondary research (additional code “S”) or is a conceptual paper </w:t>
                  </w:r>
                </w:p>
                <w:p w:rsidR="00DF3E70" w:rsidRPr="00AD02A4" w:rsidRDefault="00DF3E70" w:rsidP="00DF3E70">
                  <w:p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</w:p>
                <w:p w:rsidR="00DF3E70" w:rsidRPr="00AD02A4" w:rsidRDefault="00DF3E70" w:rsidP="00DF3E70">
                  <w:pPr>
                    <w:spacing w:line="360" w:lineRule="auto"/>
                    <w:rPr>
                      <w:rFonts w:asciiTheme="minorHAnsi" w:hAnsiTheme="minorHAnsi"/>
                      <w:sz w:val="18"/>
                      <w:szCs w:val="18"/>
                    </w:rPr>
                  </w:pPr>
                  <w:r w:rsidRPr="00AD02A4">
                    <w:rPr>
                      <w:rFonts w:asciiTheme="minorHAnsi" w:hAnsiTheme="minorHAnsi"/>
                      <w:sz w:val="18"/>
                      <w:szCs w:val="18"/>
                    </w:rPr>
                    <w:t>The documents that respond to criteria 1b and criteria k are not yet included in the first round of review but may be included at the end of the review, to enrich findings, in particular in the discussion section.</w:t>
                  </w:r>
                </w:p>
              </w:txbxContent>
            </v:textbox>
            <w10:wrap type="tight"/>
          </v:shape>
        </w:pict>
      </w:r>
    </w:p>
    <w:sectPr w:rsidR="00FE534D" w:rsidSect="00FE534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E1B8C"/>
    <w:multiLevelType w:val="hybridMultilevel"/>
    <w:tmpl w:val="1FF2F48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C57063"/>
    <w:multiLevelType w:val="hybridMultilevel"/>
    <w:tmpl w:val="90126F9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DF3E70"/>
    <w:rsid w:val="003A1B18"/>
    <w:rsid w:val="004542E4"/>
    <w:rsid w:val="00492731"/>
    <w:rsid w:val="00603178"/>
    <w:rsid w:val="00840869"/>
    <w:rsid w:val="00916C27"/>
    <w:rsid w:val="00A75EA0"/>
    <w:rsid w:val="00C92453"/>
    <w:rsid w:val="00DD2FC8"/>
    <w:rsid w:val="00DF3E70"/>
    <w:rsid w:val="00F645B0"/>
    <w:rsid w:val="00FE5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E70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3E70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F3E7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453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en</dc:creator>
  <cp:keywords/>
  <dc:description/>
  <cp:lastModifiedBy>jagnes</cp:lastModifiedBy>
  <cp:revision>5</cp:revision>
  <dcterms:created xsi:type="dcterms:W3CDTF">2013-09-16T09:29:00Z</dcterms:created>
  <dcterms:modified xsi:type="dcterms:W3CDTF">2013-11-07T16:07:00Z</dcterms:modified>
</cp:coreProperties>
</file>